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D484D" w:rsidRDefault="00ED484D">
      <w:pPr>
        <w:rPr>
          <w:lang w:val="en-US"/>
        </w:rPr>
      </w:pPr>
      <w:r>
        <w:rPr>
          <w:lang w:val="en-US"/>
        </w:rPr>
        <w:t>Table S1</w:t>
      </w:r>
    </w:p>
    <w:p w:rsidR="00ED484D" w:rsidRPr="00ED484D" w:rsidRDefault="00ED484D">
      <w:pPr>
        <w:rPr>
          <w:lang w:val="en-US"/>
        </w:rPr>
      </w:pPr>
      <w:r>
        <w:rPr>
          <w:lang w:val="en-US"/>
        </w:rPr>
        <w:t xml:space="preserve">qPCR data of </w:t>
      </w:r>
      <w:r w:rsidRPr="00ED484D">
        <w:rPr>
          <w:i/>
          <w:iCs/>
          <w:lang w:val="en-US"/>
        </w:rPr>
        <w:t>GAPDH</w:t>
      </w:r>
      <w:r>
        <w:rPr>
          <w:lang w:val="en-US"/>
        </w:rPr>
        <w:t xml:space="preserve">, </w:t>
      </w:r>
      <w:r w:rsidRPr="00ED484D">
        <w:rPr>
          <w:i/>
          <w:iCs/>
          <w:lang w:val="en-US"/>
        </w:rPr>
        <w:t>WNT3A</w:t>
      </w:r>
      <w:r>
        <w:rPr>
          <w:lang w:val="en-US"/>
        </w:rPr>
        <w:t xml:space="preserve">, </w:t>
      </w:r>
      <w:r w:rsidRPr="00ED484D">
        <w:rPr>
          <w:i/>
          <w:iCs/>
          <w:lang w:val="en-US"/>
        </w:rPr>
        <w:t>AXIN2</w:t>
      </w:r>
      <w:r>
        <w:rPr>
          <w:lang w:val="en-US"/>
        </w:rPr>
        <w:t xml:space="preserve"> and </w:t>
      </w:r>
      <w:r w:rsidRPr="00ED484D">
        <w:rPr>
          <w:i/>
          <w:iCs/>
          <w:lang w:val="en-US"/>
        </w:rPr>
        <w:t>GAG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expression in wildtypes and RCAS-Wnt3a.</w:t>
      </w:r>
    </w:p>
    <w:p w:rsidR="00ED484D" w:rsidRDefault="00ED484D"/>
    <w:p w:rsidR="00ED484D" w:rsidRDefault="00ED484D">
      <w:pPr>
        <w:sectPr w:rsidR="00ED484D" w:rsidSect="00ED484D">
          <w:pgSz w:w="12240" w:h="15840"/>
          <w:pgMar w:top="796" w:right="1440" w:bottom="663" w:left="1440" w:header="708" w:footer="708" w:gutter="0"/>
          <w:cols w:space="709"/>
          <w:docGrid w:linePitch="360"/>
        </w:sectPr>
      </w:pPr>
    </w:p>
    <w:p w:rsidR="00ED484D" w:rsidRDefault="00ED484D"/>
    <w:tbl>
      <w:tblPr>
        <w:tblW w:w="3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ED484D" w:rsidRPr="00ED484D" w:rsidTr="00ED484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t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26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,9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6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,03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8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6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,0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,3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4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2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7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96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7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2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03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51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3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96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9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9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8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4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27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8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9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83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,9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,1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,16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6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ontro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,7</w:t>
            </w:r>
          </w:p>
        </w:tc>
      </w:tr>
    </w:tbl>
    <w:p w:rsidR="00D44F47" w:rsidRDefault="00D44F47"/>
    <w:p w:rsidR="00ED484D" w:rsidRDefault="00ED484D"/>
    <w:p w:rsidR="00ED484D" w:rsidRDefault="00ED484D"/>
    <w:p w:rsidR="00ED484D" w:rsidRDefault="00ED484D">
      <w:pPr>
        <w:rPr>
          <w:lang w:val="en-US"/>
        </w:rPr>
      </w:pPr>
    </w:p>
    <w:p w:rsidR="00ED484D" w:rsidRDefault="00ED484D">
      <w:pPr>
        <w:rPr>
          <w:lang w:val="en-US"/>
        </w:rPr>
      </w:pPr>
    </w:p>
    <w:p w:rsidR="00ED484D" w:rsidRDefault="00ED484D">
      <w:pPr>
        <w:rPr>
          <w:lang w:val="en-US"/>
        </w:rPr>
      </w:pPr>
    </w:p>
    <w:p w:rsidR="00ED484D" w:rsidRDefault="00ED484D"/>
    <w:tbl>
      <w:tblPr>
        <w:tblW w:w="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680"/>
        <w:gridCol w:w="1060"/>
      </w:tblGrid>
      <w:tr w:rsidR="00ED484D" w:rsidRPr="00ED484D" w:rsidTr="00ED484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en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t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33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5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4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81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9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47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1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,0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,2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2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37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7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7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6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7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42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4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2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2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87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93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,5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,6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,75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,81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46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t3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,5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9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in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,11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38</w:t>
            </w:r>
          </w:p>
        </w:tc>
      </w:tr>
      <w:tr w:rsidR="00ED484D" w:rsidRPr="00ED484D" w:rsidTr="00ED484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CAS-wnt3a 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484D" w:rsidRPr="00ED484D" w:rsidRDefault="00ED484D" w:rsidP="00ED484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D48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5</w:t>
            </w:r>
          </w:p>
        </w:tc>
      </w:tr>
    </w:tbl>
    <w:p w:rsidR="00ED484D" w:rsidRDefault="00ED484D"/>
    <w:sectPr w:rsidR="00ED484D" w:rsidSect="00ED484D">
      <w:type w:val="continuous"/>
      <w:pgSz w:w="12240" w:h="15840"/>
      <w:pgMar w:top="796" w:right="1440" w:bottom="663" w:left="1440" w:header="708" w:footer="708" w:gutter="0"/>
      <w:cols w:num="2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4D"/>
    <w:rsid w:val="00077444"/>
    <w:rsid w:val="00BA2D91"/>
    <w:rsid w:val="00C25516"/>
    <w:rsid w:val="00D44F47"/>
    <w:rsid w:val="00ED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630D2"/>
  <w15:chartTrackingRefBased/>
  <w15:docId w15:val="{BBA9E2AC-3EFD-2F4A-8C7F-4303DC4F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hini</dc:creator>
  <cp:keywords/>
  <dc:description/>
  <cp:lastModifiedBy>Marta Marchini</cp:lastModifiedBy>
  <cp:revision>1</cp:revision>
  <dcterms:created xsi:type="dcterms:W3CDTF">2021-02-05T18:16:00Z</dcterms:created>
  <dcterms:modified xsi:type="dcterms:W3CDTF">2021-02-05T19:16:00Z</dcterms:modified>
</cp:coreProperties>
</file>